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Table S1. Activities of PPP enzymes in Suc-T110 during succinate production</w:t>
      </w:r>
    </w:p>
    <w:tbl>
      <w:tblPr>
        <w:tblW w:w="5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685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 activit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µmol/mg min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w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EC 1.1.1.49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±0.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g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EC 3.1.1.31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±0.0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d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EC 1.1.1.44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±0.0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pi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EC 5.3.1.6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±0.0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p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EC 5.1.3.1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±0.0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k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EC 2.2.1.1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±0.02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EC 2.2.1.2)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±0.006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56:00Z</dcterms:created>
  <dc:creator>微软用户</dc:creator>
  <dc:description/>
  <cp:keywords/>
  <dc:language>en-US</dc:language>
  <cp:lastModifiedBy>ZAIGAO TAN</cp:lastModifiedBy>
  <cp:lastPrinted>2016-06-27T10:33:00Z</cp:lastPrinted>
  <dcterms:modified xsi:type="dcterms:W3CDTF">2016-11-28T22:06:00Z</dcterms:modified>
  <cp:revision>1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